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BD002" w14:textId="17674D90" w:rsidR="00786105" w:rsidRDefault="00435108" w:rsidP="00435108">
      <w:pPr>
        <w:spacing w:after="0"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435108">
        <w:rPr>
          <w:rFonts w:ascii="Times New Roman" w:hAnsi="Times New Roman" w:cs="Times New Roman"/>
          <w:b/>
          <w:sz w:val="24"/>
          <w:szCs w:val="24"/>
        </w:rPr>
        <w:t>S</w:t>
      </w:r>
      <w:r w:rsidR="00C2748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351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6105" w:rsidRPr="00435108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C27489">
        <w:rPr>
          <w:rFonts w:ascii="Times New Roman" w:hAnsi="Times New Roman" w:cs="Times New Roman" w:hint="eastAsia"/>
          <w:b/>
          <w:sz w:val="24"/>
          <w:szCs w:val="24"/>
        </w:rPr>
        <w:t xml:space="preserve">Sensitivity analysis for </w:t>
      </w:r>
      <w:proofErr w:type="spellStart"/>
      <w:r w:rsidR="00C27489">
        <w:rPr>
          <w:rFonts w:ascii="Times New Roman" w:hAnsi="Times New Roman" w:cs="Times New Roman" w:hint="eastAsia"/>
          <w:b/>
          <w:sz w:val="24"/>
          <w:szCs w:val="24"/>
        </w:rPr>
        <w:t>PSMatching</w:t>
      </w:r>
      <w:proofErr w:type="spellEnd"/>
    </w:p>
    <w:tbl>
      <w:tblPr>
        <w:tblW w:w="110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877"/>
        <w:gridCol w:w="1271"/>
        <w:gridCol w:w="1225"/>
        <w:gridCol w:w="989"/>
        <w:gridCol w:w="1497"/>
        <w:gridCol w:w="1335"/>
        <w:gridCol w:w="1023"/>
      </w:tblGrid>
      <w:tr w:rsidR="00C27489" w:rsidRPr="00C27489" w14:paraId="6C9EF55A" w14:textId="77777777" w:rsidTr="00C27489">
        <w:trPr>
          <w:trHeight w:val="30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269ED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7838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in 6 months after the first rehabilitation session</w:t>
            </w:r>
          </w:p>
        </w:tc>
      </w:tr>
      <w:tr w:rsidR="00C27489" w:rsidRPr="00C27489" w14:paraId="2561369D" w14:textId="77777777" w:rsidTr="00C27489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764F3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7D71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rehabilitation sessions per person</w:t>
            </w:r>
          </w:p>
        </w:tc>
      </w:tr>
      <w:tr w:rsidR="00C27489" w:rsidRPr="00C27489" w14:paraId="771D0C2F" w14:textId="77777777" w:rsidTr="00C27489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8E15B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C00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NICU</w:t>
            </w: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11D4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CU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5C615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27489" w:rsidRPr="00C27489" w14:paraId="5BD795FB" w14:textId="77777777" w:rsidTr="00C27489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97151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0F35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5BD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1D0C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3C50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9291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A5C8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DD315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489" w:rsidRPr="00C27489" w14:paraId="3D0127D1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7B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fore Match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925" w14:textId="1D7632C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,7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4F6A" w14:textId="5A86C4F9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96E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3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FC72" w14:textId="3E2B0E9C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,5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214" w14:textId="14DC3BD5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69BC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2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54A5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94</w:t>
            </w:r>
          </w:p>
        </w:tc>
      </w:tr>
      <w:tr w:rsidR="00C27489" w:rsidRPr="00C27489" w14:paraId="137A64BE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49BA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:1 </w:t>
            </w:r>
            <w:proofErr w:type="spellStart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Matching</w:t>
            </w:r>
            <w:proofErr w:type="spellEnd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aliper 0.2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4560" w14:textId="1B1350E9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6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67CB" w14:textId="4F13AE32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A2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7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E83" w14:textId="663C901A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6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BEBC" w14:textId="3C712A69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2682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9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3EF0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C27489" w:rsidRPr="00C27489" w14:paraId="0833263F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818C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:1 </w:t>
            </w:r>
            <w:proofErr w:type="spellStart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Matchin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E5C" w14:textId="06EB2E9D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4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BBD8" w14:textId="0767F96E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0F1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7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E5D" w14:textId="267953B8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4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9432" w14:textId="178D8E4A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6E8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0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ACD4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C27489" w:rsidRPr="00C27489" w14:paraId="788BC7AB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01A6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:2 </w:t>
            </w:r>
            <w:proofErr w:type="spellStart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Matchin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113" w14:textId="70C8EC25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8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297" w14:textId="6718476B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8C8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0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36E6" w14:textId="171160C1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9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F204" w14:textId="10B99938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62D6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5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8E59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C27489" w:rsidRPr="00C27489" w14:paraId="55A8AEA8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D512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:3 </w:t>
            </w:r>
            <w:proofErr w:type="spellStart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Matchin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E763" w14:textId="6166AC0A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2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7E42" w14:textId="3AE2D6E5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73C9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8.9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A1C7" w14:textId="5B0959CD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40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1085" w14:textId="10C6E2D2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8983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4.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117C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C27489" w:rsidRPr="00C27489" w14:paraId="0553F629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50DD" w14:textId="77777777" w:rsid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14:paraId="434134C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96A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4EC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E0E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DDE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98E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197E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C8D1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27489" w:rsidRPr="00C27489" w14:paraId="6F2E1F47" w14:textId="77777777" w:rsidTr="00C27489">
        <w:trPr>
          <w:trHeight w:val="30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73CAB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2151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in 6 months after the first rehabilitation session</w:t>
            </w:r>
          </w:p>
        </w:tc>
      </w:tr>
      <w:tr w:rsidR="00C27489" w:rsidRPr="00C27489" w14:paraId="058C0006" w14:textId="77777777" w:rsidTr="00C27489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2E01A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224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medical expense(won)</w:t>
            </w:r>
          </w:p>
        </w:tc>
      </w:tr>
      <w:tr w:rsidR="00C27489" w:rsidRPr="00C27489" w14:paraId="60DA1B4A" w14:textId="77777777" w:rsidTr="00C27489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98DF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27E1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NICU</w:t>
            </w: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B2D6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CU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F9C40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27489" w:rsidRPr="00C27489" w14:paraId="4D86057F" w14:textId="77777777" w:rsidTr="00C27489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5D022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718F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402E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an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1E9F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818C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8BC9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an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7323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BECBD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489" w:rsidRPr="00C27489" w14:paraId="2A9C7669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B646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fore Match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CCD" w14:textId="26F56940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,7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D859" w14:textId="5E15DCDE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932,7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D368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,124,33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708" w14:textId="7EE395CA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,5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BE55" w14:textId="3357E1DE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085,4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A99B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2,284,46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7A58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C27489" w:rsidRPr="00C27489" w14:paraId="70EB9D85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7F6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:1 </w:t>
            </w:r>
            <w:proofErr w:type="spellStart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Matching</w:t>
            </w:r>
            <w:proofErr w:type="spellEnd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aliper 0.2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4C96" w14:textId="63431E26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6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F6A0" w14:textId="146D29CD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68,5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3B0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,094,25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F6D" w14:textId="2468C53A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6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64B" w14:textId="0BC2F2E5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348,9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621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2,603,78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3D6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C27489" w:rsidRPr="00C27489" w14:paraId="701B8F8F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CFF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:1 </w:t>
            </w:r>
            <w:proofErr w:type="spellStart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Matchin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8D9" w14:textId="2BBDF11B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4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87E0" w14:textId="52BDEE5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959,1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7B4F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,963,80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64DC" w14:textId="0E71AC0E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4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199E" w14:textId="371DE3F8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231,8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D077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7,974,89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27B1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C27489" w:rsidRPr="00C27489" w14:paraId="29873262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4E1E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:2 </w:t>
            </w:r>
            <w:proofErr w:type="spellStart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Matchin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7C4" w14:textId="1E4BE3F2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8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F37" w14:textId="6F1A7438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57,0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4FA0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,132,64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AE8" w14:textId="6D7BBC5D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9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4F72" w14:textId="0531E43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267,5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A818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9,518,76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9F33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C27489" w:rsidRPr="00C27489" w14:paraId="0A63F0E7" w14:textId="77777777" w:rsidTr="00C27489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9EB0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:3 </w:t>
            </w:r>
            <w:proofErr w:type="spellStart"/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Matchin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8B8C" w14:textId="10342B62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2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49E3" w14:textId="54E57C65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65,48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3CA3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,962,601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3BBD" w14:textId="373F9A9E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40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ABAF" w14:textId="1F2C6028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849,19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333D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0,166,07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7CC2" w14:textId="77777777" w:rsidR="00C27489" w:rsidRPr="00C27489" w:rsidRDefault="00C27489" w:rsidP="00C27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274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</w:tbl>
    <w:p w14:paraId="7035B5AF" w14:textId="77777777" w:rsidR="00C27489" w:rsidRDefault="00C27489" w:rsidP="00C274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3F5244" w14:textId="411F7E1B" w:rsidR="00C27489" w:rsidRPr="00C27489" w:rsidRDefault="00C27489" w:rsidP="00C27489">
      <w:pPr>
        <w:spacing w:after="0"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C27489">
        <w:rPr>
          <w:rFonts w:ascii="Times New Roman" w:hAnsi="Times New Roman" w:cs="Times New Roman" w:hint="eastAsia"/>
          <w:bCs/>
          <w:sz w:val="24"/>
          <w:szCs w:val="24"/>
        </w:rPr>
        <w:t xml:space="preserve">* </w:t>
      </w:r>
      <w:r w:rsidRPr="00C27489">
        <w:rPr>
          <w:rFonts w:ascii="Times New Roman" w:hAnsi="Times New Roman" w:cs="Times New Roman"/>
          <w:bCs/>
          <w:sz w:val="24"/>
          <w:szCs w:val="24"/>
        </w:rPr>
        <w:t>The method used in this study.</w:t>
      </w:r>
    </w:p>
    <w:p w14:paraId="17DAE995" w14:textId="77777777" w:rsidR="00C27489" w:rsidRPr="00435108" w:rsidRDefault="00C27489" w:rsidP="00435108">
      <w:pPr>
        <w:spacing w:after="0"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B4035BD" w14:textId="77777777" w:rsidR="00786105" w:rsidRPr="00435108" w:rsidRDefault="00786105" w:rsidP="00786105">
      <w:pPr>
        <w:spacing w:before="240"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D20C77F" w14:textId="77777777" w:rsidR="00380ED0" w:rsidRDefault="00380ED0"/>
    <w:sectPr w:rsidR="00380ED0" w:rsidSect="00C27489"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F9B69" w14:textId="77777777" w:rsidR="00B945C1" w:rsidRDefault="00B945C1" w:rsidP="00435108">
      <w:pPr>
        <w:spacing w:after="0" w:line="240" w:lineRule="auto"/>
      </w:pPr>
      <w:r>
        <w:separator/>
      </w:r>
    </w:p>
  </w:endnote>
  <w:endnote w:type="continuationSeparator" w:id="0">
    <w:p w14:paraId="44E2739F" w14:textId="77777777" w:rsidR="00B945C1" w:rsidRDefault="00B945C1" w:rsidP="00435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938CA8" w14:textId="77777777" w:rsidR="00B945C1" w:rsidRDefault="00B945C1" w:rsidP="00435108">
      <w:pPr>
        <w:spacing w:after="0" w:line="240" w:lineRule="auto"/>
      </w:pPr>
      <w:r>
        <w:separator/>
      </w:r>
    </w:p>
  </w:footnote>
  <w:footnote w:type="continuationSeparator" w:id="0">
    <w:p w14:paraId="55121979" w14:textId="77777777" w:rsidR="00B945C1" w:rsidRDefault="00B945C1" w:rsidP="004351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D46BD4"/>
    <w:multiLevelType w:val="hybridMultilevel"/>
    <w:tmpl w:val="7B68D428"/>
    <w:lvl w:ilvl="0" w:tplc="A3D0FE3A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526366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jW1MDIyMTW2MDRS0lEKTi0uzszPAykwrAUArIWyUCwAAAA="/>
  </w:docVars>
  <w:rsids>
    <w:rsidRoot w:val="00786105"/>
    <w:rsid w:val="00380ED0"/>
    <w:rsid w:val="003C0B06"/>
    <w:rsid w:val="00404587"/>
    <w:rsid w:val="00433EFD"/>
    <w:rsid w:val="00435108"/>
    <w:rsid w:val="004E367A"/>
    <w:rsid w:val="005F6F07"/>
    <w:rsid w:val="00786105"/>
    <w:rsid w:val="00871366"/>
    <w:rsid w:val="00B9369A"/>
    <w:rsid w:val="00B945C1"/>
    <w:rsid w:val="00C234DE"/>
    <w:rsid w:val="00C27489"/>
    <w:rsid w:val="00CC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FFE515"/>
  <w15:chartTrackingRefBased/>
  <w15:docId w15:val="{4DA77E13-EE39-4E99-83B2-7FAA9BA4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1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351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5108"/>
  </w:style>
  <w:style w:type="paragraph" w:styleId="a5">
    <w:name w:val="footer"/>
    <w:basedOn w:val="a"/>
    <w:link w:val="Char0"/>
    <w:uiPriority w:val="99"/>
    <w:unhideWhenUsed/>
    <w:rsid w:val="004351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5108"/>
  </w:style>
  <w:style w:type="paragraph" w:styleId="a6">
    <w:name w:val="List Paragraph"/>
    <w:basedOn w:val="a"/>
    <w:uiPriority w:val="34"/>
    <w:qFormat/>
    <w:rsid w:val="00C2748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987</Characters>
  <Application>Microsoft Office Word</Application>
  <DocSecurity>0</DocSecurity>
  <Lines>141</Lines>
  <Paragraphs>1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bum Cho</dc:creator>
  <cp:keywords/>
  <dc:description/>
  <cp:lastModifiedBy>HK P</cp:lastModifiedBy>
  <cp:revision>2</cp:revision>
  <dcterms:created xsi:type="dcterms:W3CDTF">2024-11-20T15:10:00Z</dcterms:created>
  <dcterms:modified xsi:type="dcterms:W3CDTF">2024-11-2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cuments\2021 연구논문지원서비스\10월1주\Rehab JCC Suppl Tab 1.docx</vt:lpwstr>
  </property>
  <property fmtid="{D5CDD505-2E9C-101B-9397-08002B2CF9AE}" pid="4" name="GrammarlyDocumentId">
    <vt:lpwstr>85379029f187883fc158c3215c59f06b1f666d788d24808215cdede3d385651f</vt:lpwstr>
  </property>
</Properties>
</file>